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2" w:type="dxa"/>
        <w:tblLook w:val="04A0" w:firstRow="1" w:lastRow="0" w:firstColumn="1" w:lastColumn="0" w:noHBand="0" w:noVBand="1"/>
      </w:tblPr>
      <w:tblGrid>
        <w:gridCol w:w="839"/>
        <w:gridCol w:w="938"/>
        <w:gridCol w:w="927"/>
        <w:gridCol w:w="666"/>
        <w:gridCol w:w="994"/>
        <w:gridCol w:w="927"/>
        <w:gridCol w:w="927"/>
        <w:gridCol w:w="916"/>
        <w:gridCol w:w="761"/>
        <w:gridCol w:w="1083"/>
        <w:gridCol w:w="994"/>
      </w:tblGrid>
      <w:tr w:rsidR="00FF218B" w:rsidRPr="00FF218B" w14:paraId="668988A3" w14:textId="77777777" w:rsidTr="000E020F">
        <w:trPr>
          <w:trHeight w:val="52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3EE44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8874A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ADA86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ole mode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532B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var. model</w:t>
            </w:r>
          </w:p>
        </w:tc>
      </w:tr>
      <w:tr w:rsidR="00FF218B" w:rsidRPr="00FF218B" w14:paraId="3EA537B8" w14:textId="77777777" w:rsidTr="000E020F">
        <w:trPr>
          <w:trHeight w:val="9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BC455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tho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7D908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riabl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DCDD0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los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D9075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BC7EC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18664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ll devianc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BDAC7B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DM devian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EB1CA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cep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77AAE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M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A5F6C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bserved - predicted correla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B6F9B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</w:tr>
      <w:tr w:rsidR="00FF218B" w:rsidRPr="00FF218B" w14:paraId="3AB0A5C1" w14:textId="77777777" w:rsidTr="000E020F">
        <w:trPr>
          <w:trHeight w:val="289"/>
        </w:trPr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576057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C2EC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9EFD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8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4625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34EB8F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.55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D9901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0.00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237CD9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4.2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98799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9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3A850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5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6CD397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091E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3A8BD6C9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3BF7F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3192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7DFD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257C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1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8BFF7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9503A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7B7AF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E7CA8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108D4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C9804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0939D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270BB994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BB450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2BFE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7B52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0701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7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A81E9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6AB98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1F242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7BA8C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C6E45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F05A3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1D5F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6FDF1EFD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B242F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7C223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FB938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1609A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5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3C3D2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C1AE4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0813B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A9D8F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B4AB7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E5188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A9C68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054037D9" w14:textId="77777777" w:rsidTr="000E020F">
        <w:trPr>
          <w:trHeight w:val="289"/>
        </w:trPr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B4CE9D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ach se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3CDD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F6B4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1A26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F1DF1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.78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C5D05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8.00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98B0B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5.0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7F326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4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A7BD97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119F3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8625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14707676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B43CC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92EB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28D8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E0C1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4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71060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BF890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B5CF1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95EF7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D2CA2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602EB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B076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55415C1B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D4D4E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8B45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990E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1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7066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AC960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C5D4A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3AB8F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97853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9C6CB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C2DE3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5CFE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  <w:tr w:rsidR="00FF218B" w:rsidRPr="00FF218B" w14:paraId="210BAA61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75DF0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B89C4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10C47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0E519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7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1B9BC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F5058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9FACA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6E16A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264AB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CC0B3" w14:textId="77777777" w:rsidR="00FF218B" w:rsidRPr="00FF218B" w:rsidRDefault="00FF218B" w:rsidP="00FF2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95EEE" w14:textId="77777777" w:rsidR="00FF218B" w:rsidRPr="00FF218B" w:rsidRDefault="00FF218B" w:rsidP="00FF2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F21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</w:t>
            </w:r>
          </w:p>
        </w:tc>
      </w:tr>
    </w:tbl>
    <w:p w14:paraId="7DF234CE" w14:textId="77777777" w:rsidR="00FF218B" w:rsidRDefault="00FF218B"/>
    <w:sectPr w:rsidR="00FF2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8B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5061"/>
  <w15:chartTrackingRefBased/>
  <w15:docId w15:val="{DBE4E629-7860-4202-A322-FB8FAAB5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1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1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1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1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1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1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1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1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1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1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1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1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1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1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1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1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1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1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1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1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1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1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5:53:00Z</dcterms:created>
  <dcterms:modified xsi:type="dcterms:W3CDTF">2024-03-15T15:53:00Z</dcterms:modified>
</cp:coreProperties>
</file>